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>Table S1. Inflammatory effect scores for dietary components used for calculation of DII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73200</wp:posOffset>
                </wp:positionH>
                <wp:positionV relativeFrom="page">
                  <wp:posOffset>1515110</wp:posOffset>
                </wp:positionV>
                <wp:extent cx="3954780" cy="10261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780" cy="10261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8"/>
                              <w:gridCol w:w="2880"/>
                            </w:tblGrid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od parameter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nflammatory effect score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nergy (kcal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tein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rbohydrate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otal fat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turated fat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lyunsaturated fatty acids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onounsaturated fatty acids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mega-3 fatty acids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mega-6 fatty acids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olesterol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itamin A (RE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rotene (</w:t>
                                  </w:r>
                                  <w:r>
                                    <w:rPr>
                                      <w:rFonts w:eastAsia="Batang;바탕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5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itamin E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itamin B1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itamin B2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iacin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2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itamin B6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itamin B12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lic acid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itamin C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agnesium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ron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Zinc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iber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ffeine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turated fatty acids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rans fatty acids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itamin D (μ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lenium (m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nion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reen/black tea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per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rlic (g)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4pt;height:808pt;mso-wrap-distance-left:9pt;mso-wrap-distance-right:9pt;mso-wrap-distance-top:0pt;mso-wrap-distance-bottom:0pt;margin-top:119.3pt;mso-position-vertical-relative:page;margin-left:116pt;mso-position-horizontal-relative:page">
                <v:fill opacity="0f"/>
                <v:textbox inset="0in,0in,0in,0in">
                  <w:txbxContent>
                    <w:tbl>
                      <w:tblPr>
                        <w:tblW w:w="62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8"/>
                        <w:gridCol w:w="2880"/>
                      </w:tblGrid>
                      <w:tr>
                        <w:trPr>
                          <w:trHeight w:val="35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od parameters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nflammatory effect score*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nergy (kcal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8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tein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2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rbohydrate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9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otal fat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9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turated fat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7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lyunsaturated fatty acids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33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onounsaturated fatty acids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00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mega-3 fatty acids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3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mega-6 fatty acids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15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olesterol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1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itamin A (RE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rotene (</w:t>
                            </w:r>
                            <w:r>
                              <w:rPr>
                                <w:rFonts w:eastAsia="Batang;바탕" w:cs="Times New Roman" w:ascii="Times New Roman" w:hAnsi="Times New Roman"/>
                                <w:sz w:val="20"/>
                                <w:szCs w:val="20"/>
                              </w:rPr>
                              <w:t>μ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58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itamin E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1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itamin B1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09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itamin B2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06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iacin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24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itamin B6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36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itamin B12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0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lic acid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19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itamin C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2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agnesium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8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ron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Zinc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31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iber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66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ffeine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11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turated fatty acids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7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rans fatty acids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2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itamin D (μ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4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lenium (m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9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nion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0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reen/black tea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3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per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31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rlic (g)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–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  <w:t>* A negative value indicates anti-inflammatory effect and a positive score indicates pro-inflammatory effect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spacing w:lineRule="auto" w:line="256" w:before="0" w:after="160"/>
        <w:rPr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  <w:t>Table S2. calculation of DII for carbohydrate intake in a participant in our study as an example for total DII calculation.</w:t>
      </w:r>
    </w:p>
    <w:p>
      <w:pPr>
        <w:pStyle w:val="Normal"/>
        <w:bidi w:val="1"/>
        <w:spacing w:lineRule="auto" w:line="256" w:before="0" w:after="160"/>
        <w:ind w:left="0" w:right="0" w:hanging="0"/>
        <w:jc w:val="center"/>
        <w:rPr>
          <w:lang w:bidi="fa-IR"/>
        </w:rPr>
      </w:pPr>
      <w:r>
        <w:rPr>
          <w:rtl w:val="true"/>
          <w:lang w:bidi="fa-IR"/>
        </w:rPr>
      </w:r>
    </w:p>
    <w:tbl>
      <w:tblPr>
        <w:bidiVisual w:val="true"/>
        <w:tblW w:w="11609" w:type="dxa"/>
        <w:jc w:val="left"/>
        <w:tblInd w:w="-13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00"/>
        <w:gridCol w:w="1710"/>
        <w:gridCol w:w="2204"/>
        <w:gridCol w:w="1365"/>
        <w:gridCol w:w="1365"/>
        <w:gridCol w:w="1365"/>
      </w:tblGrid>
      <w:tr>
        <w:trPr/>
        <w:tc>
          <w:tcPr>
            <w:tcW w:w="75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56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culations</w:t>
            </w:r>
          </w:p>
        </w:tc>
        <w:tc>
          <w:tcPr>
            <w:tcW w:w="4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jc w:val="center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Required dat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)  calculation of DII for carbohydrate intak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) calculation of centered percentile value for carbohydrate intak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) z-score then were converted to proportion by fractional ranking of participants 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)</w:t>
            </w:r>
            <w:r>
              <w:rPr>
                <w:rFonts w:cs="Times New Roman" w:ascii="Times New Roman" w:hAnsi="Times New Roman"/>
              </w:rPr>
              <w:t xml:space="preserve"> calculation of  </w:t>
            </w:r>
            <w:r>
              <w:rPr>
                <w:rFonts w:cs="Times New Roman" w:ascii="Times New Roman" w:hAnsi="Times New Roman"/>
                <w:color w:val="000000"/>
              </w:rPr>
              <w:t xml:space="preserve">z-score </w:t>
            </w:r>
            <w:r>
              <w:rPr>
                <w:rFonts w:cs="Times New Roman" w:ascii="Times New Roman" w:hAnsi="Times New Roman"/>
              </w:rPr>
              <w:t xml:space="preserve">for carbohydrate intake </w:t>
            </w:r>
          </w:p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andard deviation for global carbohydrate intake  </w:t>
            </w:r>
          </w:p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bal daily mean</w:t>
            </w:r>
          </w:p>
          <w:p>
            <w:pPr>
              <w:pStyle w:val="Normal"/>
              <w:autoSpaceDE w:val="false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ake of carbohydrate intake (gr)</w:t>
            </w:r>
          </w:p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Daily carbohydrate intake of subject (gr)</w:t>
            </w:r>
          </w:p>
          <w:p>
            <w:pPr>
              <w:pStyle w:val="Normal"/>
              <w:spacing w:lineRule="auto" w:line="256" w:before="0" w:after="160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>
          <w:trHeight w:val="1673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entered percentile value for carbohydrate intake * overall inflammatory</w:t>
            </w:r>
          </w:p>
          <w:p>
            <w:pPr>
              <w:pStyle w:val="Normal"/>
              <w:autoSpaceDE w:val="false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ffect score of carbohydrate (0.097))=  0.356 * 0.097 =  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0.0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(proportion of  carbohydrate intake * 2)-1)) = </w:t>
            </w:r>
          </w:p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(0.6780* 2)-1))= 0.356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actional rank for z-score of carbohydrate intake of this participant was 0.6780 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56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fa-IR"/>
              </w:rPr>
              <w:t xml:space="preserve">(Daily carbohydrate intake of subject  - </w:t>
            </w:r>
            <w:r>
              <w:rPr>
                <w:rFonts w:cs="Times New Roman" w:ascii="Times New Roman" w:hAnsi="Times New Roman"/>
              </w:rPr>
              <w:t>Global daily mean intake of carbohydrate intake) / Global standard deviation for carbohydrate intake = (336.86-272.2) /40 = 1.6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lang w:bidi="fa-IR"/>
              </w:rPr>
            </w:pPr>
            <w:r>
              <w:rPr>
                <w:lang w:bidi="fa-IR"/>
              </w:rPr>
              <w:t>40.0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lang w:bidi="fa-IR"/>
              </w:rPr>
            </w:pPr>
            <w:r>
              <w:rPr>
                <w:lang w:bidi="fa-IR"/>
              </w:rPr>
              <w:t>272.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lang w:bidi="fa-IR"/>
              </w:rPr>
            </w:pPr>
            <w:r>
              <w:rPr>
                <w:lang w:bidi="fa-IR"/>
              </w:rPr>
              <w:t>336.86</w:t>
            </w:r>
          </w:p>
        </w:tc>
      </w:tr>
    </w:tbl>
    <w:p>
      <w:pPr>
        <w:pStyle w:val="Normal"/>
        <w:bidi w:val="1"/>
        <w:spacing w:lineRule="auto" w:line="256" w:before="0" w:after="160"/>
        <w:ind w:left="0" w:right="0" w:hanging="0"/>
        <w:jc w:val="left"/>
        <w:rPr>
          <w:lang w:bidi="fa-IR"/>
        </w:rPr>
      </w:pPr>
      <w:r>
        <w:rPr>
          <w:rtl w:val="true"/>
          <w:lang w:bidi="fa-IR"/>
        </w:rPr>
      </w:r>
    </w:p>
    <w:p>
      <w:pPr>
        <w:pStyle w:val="Normal"/>
        <w:spacing w:lineRule="auto" w:line="256" w:before="0" w:after="160"/>
        <w:rPr>
          <w:lang w:bidi="fa-IR"/>
        </w:rPr>
      </w:pPr>
      <w:r>
        <w:rPr>
          <w:lang w:bidi="fa-I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</w:rPr>
      </w:pPr>
      <w:r>
        <w:rPr>
          <w:rFonts w:eastAsia="SandJg;MS Gothic"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andJg;MS Gothic" w:cs="Times New Roman"/>
          <w:b/>
          <w:b/>
          <w:bCs/>
          <w:sz w:val="24"/>
          <w:szCs w:val="24"/>
        </w:rPr>
      </w:pPr>
      <w:r>
        <w:rPr>
          <w:rFonts w:eastAsia="SandJg;MS Gothic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bidi="fa-IR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fa-I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 w:bidi="fa-I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18:13:00Z</dcterms:created>
  <dc:creator>sarir</dc:creator>
  <dc:description/>
  <dc:language>en-US</dc:language>
  <cp:lastModifiedBy>sarir</cp:lastModifiedBy>
  <dcterms:modified xsi:type="dcterms:W3CDTF">2020-07-22T18:13:00Z</dcterms:modified>
  <cp:revision>2</cp:revision>
  <dc:subject/>
  <dc:title/>
</cp:coreProperties>
</file>